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1AD2" w14:textId="77777777" w:rsidR="00470364" w:rsidRPr="00806C8D" w:rsidRDefault="00470364" w:rsidP="00470364">
      <w:pPr>
        <w:spacing w:line="240" w:lineRule="auto"/>
      </w:pPr>
      <w:r w:rsidRPr="00806C8D">
        <w:rPr>
          <w:b/>
        </w:rPr>
        <w:t xml:space="preserve">Supplementary table 1. </w:t>
      </w:r>
      <w:r w:rsidRPr="00806C8D">
        <w:t>Sample characteristics of respondents from the first and second study compared with data from the CBS. *</w:t>
      </w:r>
    </w:p>
    <w:tbl>
      <w:tblPr>
        <w:tblStyle w:val="Tabelraster"/>
        <w:tblpPr w:leftFromText="141" w:rightFromText="141" w:vertAnchor="text" w:horzAnchor="margin" w:tblpY="56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</w:tblGrid>
      <w:tr w:rsidR="00470364" w:rsidRPr="007C0E2A" w14:paraId="069EDDC4" w14:textId="77777777" w:rsidTr="00592542">
        <w:trPr>
          <w:trHeight w:val="27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18CD7E" w14:textId="77777777" w:rsidR="00470364" w:rsidRPr="007C0E2A" w:rsidRDefault="00470364" w:rsidP="00592542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0477F" w14:textId="77777777" w:rsidR="00470364" w:rsidRPr="007C0E2A" w:rsidRDefault="00470364" w:rsidP="00592542">
            <w:pPr>
              <w:rPr>
                <w:b/>
              </w:rPr>
            </w:pPr>
            <w:r w:rsidRPr="007C0E2A">
              <w:rPr>
                <w:b/>
              </w:rPr>
              <w:t>Study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39C1D" w14:textId="77777777" w:rsidR="00470364" w:rsidRPr="007C0E2A" w:rsidRDefault="00470364" w:rsidP="00592542">
            <w:pPr>
              <w:rPr>
                <w:b/>
              </w:rPr>
            </w:pPr>
            <w:r w:rsidRPr="007C0E2A">
              <w:rPr>
                <w:b/>
              </w:rPr>
              <w:t>Study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590198" w14:textId="77777777" w:rsidR="00470364" w:rsidRPr="007C0E2A" w:rsidRDefault="00470364" w:rsidP="00592542">
            <w:pPr>
              <w:rPr>
                <w:b/>
              </w:rPr>
            </w:pPr>
            <w:r w:rsidRPr="007C0E2A">
              <w:rPr>
                <w:b/>
              </w:rPr>
              <w:t>CBS</w:t>
            </w:r>
          </w:p>
        </w:tc>
      </w:tr>
      <w:tr w:rsidR="00470364" w:rsidRPr="007C0E2A" w14:paraId="5A278837" w14:textId="77777777" w:rsidTr="00592542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AE6EDD" w14:textId="77777777" w:rsidR="00470364" w:rsidRPr="007C0E2A" w:rsidRDefault="00470364" w:rsidP="00592542">
            <w:pPr>
              <w:rPr>
                <w:b/>
              </w:rPr>
            </w:pPr>
            <w:r w:rsidRPr="007C0E2A">
              <w:rPr>
                <w:b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FD2C7" w14:textId="77777777" w:rsidR="00470364" w:rsidRPr="007C0E2A" w:rsidRDefault="00470364" w:rsidP="00592542"/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A5E280" w14:textId="77777777" w:rsidR="00470364" w:rsidRPr="007C0E2A" w:rsidRDefault="00470364" w:rsidP="00592542"/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EF29E9" w14:textId="77777777" w:rsidR="00470364" w:rsidRPr="007C0E2A" w:rsidRDefault="00470364" w:rsidP="00592542"/>
        </w:tc>
      </w:tr>
      <w:tr w:rsidR="00470364" w:rsidRPr="007C0E2A" w14:paraId="1176E258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39A18524" w14:textId="77777777" w:rsidR="00470364" w:rsidRPr="007C0E2A" w:rsidRDefault="00470364" w:rsidP="00592542">
            <w:r w:rsidRPr="007C0E2A">
              <w:t xml:space="preserve">  Female </w:t>
            </w:r>
          </w:p>
        </w:tc>
        <w:tc>
          <w:tcPr>
            <w:tcW w:w="1134" w:type="dxa"/>
            <w:shd w:val="clear" w:color="auto" w:fill="FFFFFF" w:themeFill="background1"/>
          </w:tcPr>
          <w:p w14:paraId="047D83C8" w14:textId="77777777" w:rsidR="00470364" w:rsidRPr="007C0E2A" w:rsidRDefault="00470364" w:rsidP="00592542">
            <w:r w:rsidRPr="007C0E2A">
              <w:t>47%</w:t>
            </w:r>
          </w:p>
        </w:tc>
        <w:tc>
          <w:tcPr>
            <w:tcW w:w="1134" w:type="dxa"/>
            <w:shd w:val="clear" w:color="auto" w:fill="FFFFFF" w:themeFill="background1"/>
          </w:tcPr>
          <w:p w14:paraId="5E3550FE" w14:textId="77777777" w:rsidR="00470364" w:rsidRPr="007C0E2A" w:rsidRDefault="00470364" w:rsidP="00592542">
            <w:r w:rsidRPr="007C0E2A">
              <w:t>50%</w:t>
            </w:r>
          </w:p>
        </w:tc>
        <w:tc>
          <w:tcPr>
            <w:tcW w:w="1134" w:type="dxa"/>
            <w:shd w:val="clear" w:color="auto" w:fill="FFFFFF" w:themeFill="background1"/>
          </w:tcPr>
          <w:p w14:paraId="3E710919" w14:textId="77777777" w:rsidR="00470364" w:rsidRPr="007C0E2A" w:rsidRDefault="00470364" w:rsidP="00592542">
            <w:r w:rsidRPr="007C0E2A">
              <w:t>51%</w:t>
            </w:r>
          </w:p>
        </w:tc>
      </w:tr>
      <w:tr w:rsidR="00470364" w:rsidRPr="007C0E2A" w14:paraId="455A23F8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18D610C7" w14:textId="77777777" w:rsidR="00470364" w:rsidRPr="007C0E2A" w:rsidRDefault="00470364" w:rsidP="00592542">
            <w:r w:rsidRPr="007C0E2A">
              <w:t xml:space="preserve">  Male </w:t>
            </w:r>
          </w:p>
        </w:tc>
        <w:tc>
          <w:tcPr>
            <w:tcW w:w="1134" w:type="dxa"/>
            <w:shd w:val="clear" w:color="auto" w:fill="FFFFFF" w:themeFill="background1"/>
          </w:tcPr>
          <w:p w14:paraId="674E6EB8" w14:textId="77777777" w:rsidR="00470364" w:rsidRPr="007C0E2A" w:rsidRDefault="00470364" w:rsidP="00592542">
            <w:r w:rsidRPr="007C0E2A">
              <w:t>53%</w:t>
            </w:r>
          </w:p>
        </w:tc>
        <w:tc>
          <w:tcPr>
            <w:tcW w:w="1134" w:type="dxa"/>
            <w:shd w:val="clear" w:color="auto" w:fill="FFFFFF" w:themeFill="background1"/>
          </w:tcPr>
          <w:p w14:paraId="46FA6D2C" w14:textId="77777777" w:rsidR="00470364" w:rsidRPr="007C0E2A" w:rsidRDefault="00470364" w:rsidP="00592542">
            <w:r w:rsidRPr="007C0E2A">
              <w:t>50%</w:t>
            </w:r>
          </w:p>
        </w:tc>
        <w:tc>
          <w:tcPr>
            <w:tcW w:w="1134" w:type="dxa"/>
            <w:shd w:val="clear" w:color="auto" w:fill="FFFFFF" w:themeFill="background1"/>
          </w:tcPr>
          <w:p w14:paraId="103B1325" w14:textId="77777777" w:rsidR="00470364" w:rsidRPr="007C0E2A" w:rsidRDefault="00470364" w:rsidP="00592542">
            <w:r w:rsidRPr="007C0E2A">
              <w:t>49%</w:t>
            </w:r>
          </w:p>
        </w:tc>
      </w:tr>
      <w:tr w:rsidR="00470364" w:rsidRPr="007C0E2A" w14:paraId="5C00D7FF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2E22BD68" w14:textId="77777777" w:rsidR="00470364" w:rsidRPr="007C0E2A" w:rsidRDefault="00470364" w:rsidP="00592542">
            <w:pPr>
              <w:rPr>
                <w:vertAlign w:val="superscript"/>
              </w:rPr>
            </w:pPr>
            <w:r w:rsidRPr="007C0E2A">
              <w:rPr>
                <w:b/>
              </w:rPr>
              <w:t xml:space="preserve">Age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C9103B" w14:textId="77777777" w:rsidR="00470364" w:rsidRPr="007C0E2A" w:rsidRDefault="00470364" w:rsidP="00592542"/>
        </w:tc>
        <w:tc>
          <w:tcPr>
            <w:tcW w:w="1134" w:type="dxa"/>
            <w:shd w:val="clear" w:color="auto" w:fill="FFFFFF" w:themeFill="background1"/>
          </w:tcPr>
          <w:p w14:paraId="0D806BEC" w14:textId="77777777" w:rsidR="00470364" w:rsidRPr="007C0E2A" w:rsidRDefault="00470364" w:rsidP="00592542"/>
        </w:tc>
        <w:tc>
          <w:tcPr>
            <w:tcW w:w="1134" w:type="dxa"/>
            <w:shd w:val="clear" w:color="auto" w:fill="FFFFFF" w:themeFill="background1"/>
          </w:tcPr>
          <w:p w14:paraId="12B8F0F6" w14:textId="77777777" w:rsidR="00470364" w:rsidRPr="007C0E2A" w:rsidRDefault="00470364" w:rsidP="00592542"/>
        </w:tc>
      </w:tr>
      <w:tr w:rsidR="00470364" w:rsidRPr="007C0E2A" w14:paraId="65EBDF10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276B282E" w14:textId="77777777" w:rsidR="00470364" w:rsidRPr="007C0E2A" w:rsidRDefault="00470364" w:rsidP="00592542">
            <w:r w:rsidRPr="007C0E2A">
              <w:t xml:space="preserve">  12</w:t>
            </w:r>
          </w:p>
        </w:tc>
        <w:tc>
          <w:tcPr>
            <w:tcW w:w="1134" w:type="dxa"/>
            <w:shd w:val="clear" w:color="auto" w:fill="FFFFFF" w:themeFill="background1"/>
          </w:tcPr>
          <w:p w14:paraId="54F13EAE" w14:textId="77777777" w:rsidR="00470364" w:rsidRPr="007C0E2A" w:rsidRDefault="00470364" w:rsidP="00592542">
            <w:r w:rsidRPr="007C0E2A"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E8E79" w14:textId="77777777" w:rsidR="00470364" w:rsidRPr="007C0E2A" w:rsidRDefault="00470364" w:rsidP="00592542">
            <w:r w:rsidRPr="007C0E2A">
              <w:t>8%</w:t>
            </w:r>
          </w:p>
        </w:tc>
        <w:tc>
          <w:tcPr>
            <w:tcW w:w="1134" w:type="dxa"/>
            <w:shd w:val="clear" w:color="auto" w:fill="FFFFFF" w:themeFill="background1"/>
          </w:tcPr>
          <w:p w14:paraId="51AC9C0F" w14:textId="77777777" w:rsidR="00470364" w:rsidRPr="007C0E2A" w:rsidRDefault="00470364" w:rsidP="00592542">
            <w:r w:rsidRPr="007C0E2A">
              <w:t>16%</w:t>
            </w:r>
          </w:p>
        </w:tc>
      </w:tr>
      <w:tr w:rsidR="00470364" w:rsidRPr="007C0E2A" w14:paraId="0939DA55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24D94D12" w14:textId="77777777" w:rsidR="00470364" w:rsidRPr="007C0E2A" w:rsidRDefault="00470364" w:rsidP="00592542">
            <w:r w:rsidRPr="007C0E2A">
              <w:t xml:space="preserve">  13</w:t>
            </w:r>
          </w:p>
        </w:tc>
        <w:tc>
          <w:tcPr>
            <w:tcW w:w="1134" w:type="dxa"/>
            <w:shd w:val="clear" w:color="auto" w:fill="FFFFFF" w:themeFill="background1"/>
          </w:tcPr>
          <w:p w14:paraId="3F6E605D" w14:textId="77777777" w:rsidR="00470364" w:rsidRPr="007C0E2A" w:rsidRDefault="00470364" w:rsidP="00592542">
            <w:r w:rsidRPr="007C0E2A">
              <w:t>17%</w:t>
            </w:r>
          </w:p>
        </w:tc>
        <w:tc>
          <w:tcPr>
            <w:tcW w:w="1134" w:type="dxa"/>
            <w:shd w:val="clear" w:color="auto" w:fill="FFFFFF" w:themeFill="background1"/>
          </w:tcPr>
          <w:p w14:paraId="0873ABCD" w14:textId="77777777" w:rsidR="00470364" w:rsidRPr="007C0E2A" w:rsidRDefault="00470364" w:rsidP="00592542">
            <w:r w:rsidRPr="007C0E2A">
              <w:t>14%</w:t>
            </w:r>
          </w:p>
        </w:tc>
        <w:tc>
          <w:tcPr>
            <w:tcW w:w="1134" w:type="dxa"/>
            <w:shd w:val="clear" w:color="auto" w:fill="FFFFFF" w:themeFill="background1"/>
          </w:tcPr>
          <w:p w14:paraId="58928D0C" w14:textId="77777777" w:rsidR="00470364" w:rsidRPr="007C0E2A" w:rsidRDefault="00470364" w:rsidP="00592542">
            <w:r w:rsidRPr="007C0E2A">
              <w:t>17%</w:t>
            </w:r>
          </w:p>
        </w:tc>
      </w:tr>
      <w:tr w:rsidR="00470364" w:rsidRPr="007C0E2A" w14:paraId="2D8C0E4D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0B79A19C" w14:textId="77777777" w:rsidR="00470364" w:rsidRPr="007C0E2A" w:rsidRDefault="00470364" w:rsidP="00592542">
            <w:r w:rsidRPr="007C0E2A">
              <w:t xml:space="preserve">  14</w:t>
            </w:r>
          </w:p>
        </w:tc>
        <w:tc>
          <w:tcPr>
            <w:tcW w:w="1134" w:type="dxa"/>
            <w:shd w:val="clear" w:color="auto" w:fill="FFFFFF" w:themeFill="background1"/>
          </w:tcPr>
          <w:p w14:paraId="54399006" w14:textId="77777777" w:rsidR="00470364" w:rsidRPr="007C0E2A" w:rsidRDefault="00470364" w:rsidP="00592542">
            <w:r w:rsidRPr="007C0E2A"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14:paraId="3F57126B" w14:textId="77777777" w:rsidR="00470364" w:rsidRPr="007C0E2A" w:rsidRDefault="00470364" w:rsidP="00592542">
            <w:r w:rsidRPr="007C0E2A"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14:paraId="0A6A5D5A" w14:textId="77777777" w:rsidR="00470364" w:rsidRPr="007C0E2A" w:rsidRDefault="00470364" w:rsidP="00592542">
            <w:r w:rsidRPr="007C0E2A">
              <w:t>17%</w:t>
            </w:r>
          </w:p>
        </w:tc>
      </w:tr>
      <w:tr w:rsidR="00470364" w:rsidRPr="007C0E2A" w14:paraId="09C21040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710D7A2F" w14:textId="77777777" w:rsidR="00470364" w:rsidRPr="007C0E2A" w:rsidRDefault="00470364" w:rsidP="00592542">
            <w:r w:rsidRPr="007C0E2A">
              <w:t xml:space="preserve">  15</w:t>
            </w:r>
          </w:p>
        </w:tc>
        <w:tc>
          <w:tcPr>
            <w:tcW w:w="1134" w:type="dxa"/>
            <w:shd w:val="clear" w:color="auto" w:fill="FFFFFF" w:themeFill="background1"/>
          </w:tcPr>
          <w:p w14:paraId="2D155197" w14:textId="77777777" w:rsidR="00470364" w:rsidRPr="007C0E2A" w:rsidRDefault="00470364" w:rsidP="00592542">
            <w:r w:rsidRPr="007C0E2A">
              <w:t>17%</w:t>
            </w:r>
          </w:p>
        </w:tc>
        <w:tc>
          <w:tcPr>
            <w:tcW w:w="1134" w:type="dxa"/>
            <w:shd w:val="clear" w:color="auto" w:fill="FFFFFF" w:themeFill="background1"/>
          </w:tcPr>
          <w:p w14:paraId="25E7D2B7" w14:textId="77777777" w:rsidR="00470364" w:rsidRPr="007C0E2A" w:rsidRDefault="00470364" w:rsidP="00592542">
            <w:r w:rsidRPr="007C0E2A">
              <w:t>16%</w:t>
            </w:r>
          </w:p>
        </w:tc>
        <w:tc>
          <w:tcPr>
            <w:tcW w:w="1134" w:type="dxa"/>
            <w:shd w:val="clear" w:color="auto" w:fill="FFFFFF" w:themeFill="background1"/>
          </w:tcPr>
          <w:p w14:paraId="498B8D8C" w14:textId="77777777" w:rsidR="00470364" w:rsidRPr="007C0E2A" w:rsidRDefault="00470364" w:rsidP="00592542">
            <w:r w:rsidRPr="007C0E2A">
              <w:t>17%</w:t>
            </w:r>
          </w:p>
        </w:tc>
      </w:tr>
      <w:tr w:rsidR="00470364" w:rsidRPr="007C0E2A" w14:paraId="3697646E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74F6194D" w14:textId="77777777" w:rsidR="00470364" w:rsidRPr="007C0E2A" w:rsidRDefault="00470364" w:rsidP="00592542">
            <w:r w:rsidRPr="007C0E2A">
              <w:t xml:space="preserve">  16</w:t>
            </w:r>
          </w:p>
        </w:tc>
        <w:tc>
          <w:tcPr>
            <w:tcW w:w="1134" w:type="dxa"/>
            <w:shd w:val="clear" w:color="auto" w:fill="FFFFFF" w:themeFill="background1"/>
          </w:tcPr>
          <w:p w14:paraId="203585B4" w14:textId="77777777" w:rsidR="00470364" w:rsidRPr="007C0E2A" w:rsidRDefault="00470364" w:rsidP="00592542">
            <w:r w:rsidRPr="007C0E2A">
              <w:t>19%</w:t>
            </w:r>
          </w:p>
        </w:tc>
        <w:tc>
          <w:tcPr>
            <w:tcW w:w="1134" w:type="dxa"/>
            <w:shd w:val="clear" w:color="auto" w:fill="FFFFFF" w:themeFill="background1"/>
          </w:tcPr>
          <w:p w14:paraId="4056FF11" w14:textId="77777777" w:rsidR="00470364" w:rsidRPr="007C0E2A" w:rsidRDefault="00470364" w:rsidP="00592542">
            <w:r w:rsidRPr="007C0E2A">
              <w:t>24%</w:t>
            </w:r>
          </w:p>
        </w:tc>
        <w:tc>
          <w:tcPr>
            <w:tcW w:w="1134" w:type="dxa"/>
            <w:shd w:val="clear" w:color="auto" w:fill="FFFFFF" w:themeFill="background1"/>
          </w:tcPr>
          <w:p w14:paraId="6483FD40" w14:textId="77777777" w:rsidR="00470364" w:rsidRPr="007C0E2A" w:rsidRDefault="00470364" w:rsidP="00592542">
            <w:r w:rsidRPr="007C0E2A">
              <w:t>17%</w:t>
            </w:r>
          </w:p>
        </w:tc>
      </w:tr>
      <w:tr w:rsidR="00470364" w:rsidRPr="007C0E2A" w14:paraId="27655163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68F4A42E" w14:textId="77777777" w:rsidR="00470364" w:rsidRPr="007C0E2A" w:rsidRDefault="00470364" w:rsidP="00592542">
            <w:r w:rsidRPr="007C0E2A">
              <w:t xml:space="preserve">  17</w:t>
            </w:r>
          </w:p>
        </w:tc>
        <w:tc>
          <w:tcPr>
            <w:tcW w:w="1134" w:type="dxa"/>
            <w:shd w:val="clear" w:color="auto" w:fill="FFFFFF" w:themeFill="background1"/>
          </w:tcPr>
          <w:p w14:paraId="0C4B58D9" w14:textId="77777777" w:rsidR="00470364" w:rsidRPr="007C0E2A" w:rsidRDefault="00470364" w:rsidP="00592542">
            <w:r w:rsidRPr="007C0E2A">
              <w:t>17%</w:t>
            </w:r>
          </w:p>
        </w:tc>
        <w:tc>
          <w:tcPr>
            <w:tcW w:w="1134" w:type="dxa"/>
            <w:shd w:val="clear" w:color="auto" w:fill="FFFFFF" w:themeFill="background1"/>
          </w:tcPr>
          <w:p w14:paraId="419C3208" w14:textId="77777777" w:rsidR="00470364" w:rsidRPr="007C0E2A" w:rsidRDefault="00470364" w:rsidP="00592542">
            <w:r w:rsidRPr="007C0E2A">
              <w:t>24%</w:t>
            </w:r>
          </w:p>
        </w:tc>
        <w:tc>
          <w:tcPr>
            <w:tcW w:w="1134" w:type="dxa"/>
            <w:shd w:val="clear" w:color="auto" w:fill="FFFFFF" w:themeFill="background1"/>
          </w:tcPr>
          <w:p w14:paraId="20383566" w14:textId="77777777" w:rsidR="00470364" w:rsidRPr="007C0E2A" w:rsidRDefault="00470364" w:rsidP="00592542">
            <w:r w:rsidRPr="007C0E2A">
              <w:t>17%</w:t>
            </w:r>
          </w:p>
        </w:tc>
      </w:tr>
      <w:tr w:rsidR="00470364" w:rsidRPr="007C0E2A" w14:paraId="581DE1E6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74F019CE" w14:textId="77777777" w:rsidR="00470364" w:rsidRPr="007C0E2A" w:rsidRDefault="00470364" w:rsidP="00592542">
            <w:pPr>
              <w:rPr>
                <w:b/>
              </w:rPr>
            </w:pPr>
            <w:r w:rsidRPr="007C0E2A">
              <w:rPr>
                <w:b/>
              </w:rPr>
              <w:t>Province</w:t>
            </w:r>
          </w:p>
        </w:tc>
        <w:tc>
          <w:tcPr>
            <w:tcW w:w="1134" w:type="dxa"/>
            <w:shd w:val="clear" w:color="auto" w:fill="FFFFFF" w:themeFill="background1"/>
          </w:tcPr>
          <w:p w14:paraId="3A1AE1AE" w14:textId="77777777" w:rsidR="00470364" w:rsidRPr="007C0E2A" w:rsidRDefault="00470364" w:rsidP="00592542"/>
        </w:tc>
        <w:tc>
          <w:tcPr>
            <w:tcW w:w="1134" w:type="dxa"/>
            <w:shd w:val="clear" w:color="auto" w:fill="FFFFFF" w:themeFill="background1"/>
          </w:tcPr>
          <w:p w14:paraId="3450B524" w14:textId="77777777" w:rsidR="00470364" w:rsidRPr="007C0E2A" w:rsidRDefault="00470364" w:rsidP="00592542"/>
        </w:tc>
        <w:tc>
          <w:tcPr>
            <w:tcW w:w="1134" w:type="dxa"/>
            <w:shd w:val="clear" w:color="auto" w:fill="FFFFFF" w:themeFill="background1"/>
          </w:tcPr>
          <w:p w14:paraId="1741F342" w14:textId="77777777" w:rsidR="00470364" w:rsidRPr="007C0E2A" w:rsidRDefault="00470364" w:rsidP="00592542"/>
        </w:tc>
      </w:tr>
      <w:tr w:rsidR="00470364" w:rsidRPr="007C0E2A" w14:paraId="09981C18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0D7013DE" w14:textId="77777777" w:rsidR="00470364" w:rsidRPr="007C0E2A" w:rsidRDefault="00470364" w:rsidP="00592542">
            <w:r w:rsidRPr="007C0E2A">
              <w:t xml:space="preserve">  Drenthe</w:t>
            </w:r>
          </w:p>
        </w:tc>
        <w:tc>
          <w:tcPr>
            <w:tcW w:w="1134" w:type="dxa"/>
            <w:shd w:val="clear" w:color="auto" w:fill="FFFFFF" w:themeFill="background1"/>
          </w:tcPr>
          <w:p w14:paraId="1FB6E0ED" w14:textId="77777777" w:rsidR="00470364" w:rsidRPr="007C0E2A" w:rsidRDefault="00470364" w:rsidP="00592542">
            <w:r w:rsidRPr="007C0E2A">
              <w:t>3%</w:t>
            </w:r>
          </w:p>
        </w:tc>
        <w:tc>
          <w:tcPr>
            <w:tcW w:w="1134" w:type="dxa"/>
            <w:shd w:val="clear" w:color="auto" w:fill="FFFFFF" w:themeFill="background1"/>
          </w:tcPr>
          <w:p w14:paraId="45DF9D31" w14:textId="77777777" w:rsidR="00470364" w:rsidRPr="007C0E2A" w:rsidRDefault="00470364" w:rsidP="00592542">
            <w:r w:rsidRPr="007C0E2A">
              <w:t>4%</w:t>
            </w:r>
          </w:p>
        </w:tc>
        <w:tc>
          <w:tcPr>
            <w:tcW w:w="1134" w:type="dxa"/>
            <w:shd w:val="clear" w:color="auto" w:fill="FFFFFF" w:themeFill="background1"/>
          </w:tcPr>
          <w:p w14:paraId="2E9E4A60" w14:textId="77777777" w:rsidR="00470364" w:rsidRPr="007C0E2A" w:rsidRDefault="00470364" w:rsidP="00592542">
            <w:r w:rsidRPr="007C0E2A">
              <w:t>3%</w:t>
            </w:r>
          </w:p>
        </w:tc>
      </w:tr>
      <w:tr w:rsidR="00470364" w:rsidRPr="007C0E2A" w14:paraId="6725A2B2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2B7A88AE" w14:textId="77777777" w:rsidR="00470364" w:rsidRPr="007C0E2A" w:rsidRDefault="00470364" w:rsidP="00592542">
            <w:r w:rsidRPr="007C0E2A">
              <w:t xml:space="preserve">  Flevoland</w:t>
            </w:r>
          </w:p>
        </w:tc>
        <w:tc>
          <w:tcPr>
            <w:tcW w:w="1134" w:type="dxa"/>
            <w:shd w:val="clear" w:color="auto" w:fill="FFFFFF" w:themeFill="background1"/>
          </w:tcPr>
          <w:p w14:paraId="16DA4B63" w14:textId="77777777" w:rsidR="00470364" w:rsidRPr="007C0E2A" w:rsidRDefault="00470364" w:rsidP="00592542">
            <w:r w:rsidRPr="007C0E2A">
              <w:t>6%</w:t>
            </w:r>
          </w:p>
        </w:tc>
        <w:tc>
          <w:tcPr>
            <w:tcW w:w="1134" w:type="dxa"/>
            <w:shd w:val="clear" w:color="auto" w:fill="FFFFFF" w:themeFill="background1"/>
          </w:tcPr>
          <w:p w14:paraId="4F8AD614" w14:textId="77777777" w:rsidR="00470364" w:rsidRPr="007C0E2A" w:rsidRDefault="00470364" w:rsidP="00592542">
            <w:r w:rsidRPr="007C0E2A">
              <w:t>1%</w:t>
            </w:r>
          </w:p>
        </w:tc>
        <w:tc>
          <w:tcPr>
            <w:tcW w:w="1134" w:type="dxa"/>
            <w:shd w:val="clear" w:color="auto" w:fill="FFFFFF" w:themeFill="background1"/>
          </w:tcPr>
          <w:p w14:paraId="1C439130" w14:textId="77777777" w:rsidR="00470364" w:rsidRPr="007C0E2A" w:rsidRDefault="00470364" w:rsidP="00592542">
            <w:r w:rsidRPr="007C0E2A">
              <w:t>3%</w:t>
            </w:r>
          </w:p>
        </w:tc>
      </w:tr>
      <w:tr w:rsidR="00470364" w:rsidRPr="007C0E2A" w14:paraId="62D26DAE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29DF72B6" w14:textId="77777777" w:rsidR="00470364" w:rsidRPr="007C0E2A" w:rsidRDefault="00470364" w:rsidP="00592542">
            <w:r w:rsidRPr="007C0E2A">
              <w:t xml:space="preserve">  Friesland</w:t>
            </w:r>
          </w:p>
        </w:tc>
        <w:tc>
          <w:tcPr>
            <w:tcW w:w="1134" w:type="dxa"/>
            <w:shd w:val="clear" w:color="auto" w:fill="FFFFFF" w:themeFill="background1"/>
          </w:tcPr>
          <w:p w14:paraId="7C40871B" w14:textId="77777777" w:rsidR="00470364" w:rsidRPr="007C0E2A" w:rsidRDefault="00470364" w:rsidP="00592542">
            <w:r w:rsidRPr="007C0E2A">
              <w:t>6%</w:t>
            </w:r>
          </w:p>
        </w:tc>
        <w:tc>
          <w:tcPr>
            <w:tcW w:w="1134" w:type="dxa"/>
            <w:shd w:val="clear" w:color="auto" w:fill="FFFFFF" w:themeFill="background1"/>
          </w:tcPr>
          <w:p w14:paraId="528C1297" w14:textId="77777777" w:rsidR="00470364" w:rsidRPr="007C0E2A" w:rsidRDefault="00470364" w:rsidP="00592542">
            <w:r w:rsidRPr="007C0E2A">
              <w:t>5%</w:t>
            </w:r>
          </w:p>
        </w:tc>
        <w:tc>
          <w:tcPr>
            <w:tcW w:w="1134" w:type="dxa"/>
            <w:shd w:val="clear" w:color="auto" w:fill="FFFFFF" w:themeFill="background1"/>
          </w:tcPr>
          <w:p w14:paraId="62B20764" w14:textId="77777777" w:rsidR="00470364" w:rsidRPr="007C0E2A" w:rsidRDefault="00470364" w:rsidP="00592542">
            <w:r w:rsidRPr="007C0E2A">
              <w:t>4%</w:t>
            </w:r>
          </w:p>
        </w:tc>
      </w:tr>
      <w:tr w:rsidR="00470364" w:rsidRPr="007C0E2A" w14:paraId="0A6B2331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3DC68AB2" w14:textId="77777777" w:rsidR="00470364" w:rsidRPr="007C0E2A" w:rsidRDefault="00470364" w:rsidP="00592542">
            <w:r w:rsidRPr="007C0E2A">
              <w:t xml:space="preserve">  Gelderland</w:t>
            </w:r>
          </w:p>
        </w:tc>
        <w:tc>
          <w:tcPr>
            <w:tcW w:w="1134" w:type="dxa"/>
            <w:shd w:val="clear" w:color="auto" w:fill="FFFFFF" w:themeFill="background1"/>
          </w:tcPr>
          <w:p w14:paraId="04C3AA61" w14:textId="77777777" w:rsidR="00470364" w:rsidRPr="007C0E2A" w:rsidRDefault="00470364" w:rsidP="00592542">
            <w:r w:rsidRPr="007C0E2A">
              <w:t>11%</w:t>
            </w:r>
          </w:p>
        </w:tc>
        <w:tc>
          <w:tcPr>
            <w:tcW w:w="1134" w:type="dxa"/>
            <w:shd w:val="clear" w:color="auto" w:fill="FFFFFF" w:themeFill="background1"/>
          </w:tcPr>
          <w:p w14:paraId="616C0B4D" w14:textId="77777777" w:rsidR="00470364" w:rsidRPr="007C0E2A" w:rsidRDefault="00470364" w:rsidP="00592542">
            <w:r w:rsidRPr="007C0E2A">
              <w:t>8%</w:t>
            </w:r>
          </w:p>
        </w:tc>
        <w:tc>
          <w:tcPr>
            <w:tcW w:w="1134" w:type="dxa"/>
            <w:shd w:val="clear" w:color="auto" w:fill="FFFFFF" w:themeFill="background1"/>
          </w:tcPr>
          <w:p w14:paraId="08FA6E6E" w14:textId="77777777" w:rsidR="00470364" w:rsidRPr="007C0E2A" w:rsidRDefault="00470364" w:rsidP="00592542">
            <w:r w:rsidRPr="007C0E2A">
              <w:t>13%</w:t>
            </w:r>
          </w:p>
        </w:tc>
      </w:tr>
      <w:tr w:rsidR="00470364" w:rsidRPr="007C0E2A" w14:paraId="18300694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4B31CF3D" w14:textId="77777777" w:rsidR="00470364" w:rsidRPr="007C0E2A" w:rsidRDefault="00470364" w:rsidP="00592542">
            <w:r w:rsidRPr="007C0E2A">
              <w:t xml:space="preserve">  Groningen</w:t>
            </w:r>
          </w:p>
        </w:tc>
        <w:tc>
          <w:tcPr>
            <w:tcW w:w="1134" w:type="dxa"/>
            <w:shd w:val="clear" w:color="auto" w:fill="FFFFFF" w:themeFill="background1"/>
          </w:tcPr>
          <w:p w14:paraId="50E83917" w14:textId="77777777" w:rsidR="00470364" w:rsidRPr="007C0E2A" w:rsidRDefault="00470364" w:rsidP="00592542">
            <w:r w:rsidRPr="007C0E2A">
              <w:t>4%</w:t>
            </w:r>
          </w:p>
        </w:tc>
        <w:tc>
          <w:tcPr>
            <w:tcW w:w="1134" w:type="dxa"/>
            <w:shd w:val="clear" w:color="auto" w:fill="FFFFFF" w:themeFill="background1"/>
          </w:tcPr>
          <w:p w14:paraId="77E310B4" w14:textId="77777777" w:rsidR="00470364" w:rsidRPr="007C0E2A" w:rsidRDefault="00470364" w:rsidP="00592542">
            <w:r w:rsidRPr="007C0E2A">
              <w:t>5%</w:t>
            </w:r>
          </w:p>
        </w:tc>
        <w:tc>
          <w:tcPr>
            <w:tcW w:w="1134" w:type="dxa"/>
            <w:shd w:val="clear" w:color="auto" w:fill="FFFFFF" w:themeFill="background1"/>
          </w:tcPr>
          <w:p w14:paraId="5D04B210" w14:textId="77777777" w:rsidR="00470364" w:rsidRPr="007C0E2A" w:rsidRDefault="00470364" w:rsidP="00592542">
            <w:r w:rsidRPr="007C0E2A">
              <w:t>3%</w:t>
            </w:r>
          </w:p>
        </w:tc>
      </w:tr>
      <w:tr w:rsidR="00470364" w:rsidRPr="007C0E2A" w14:paraId="5200CA7F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05790B6D" w14:textId="77777777" w:rsidR="00470364" w:rsidRPr="007C0E2A" w:rsidRDefault="00470364" w:rsidP="00592542">
            <w:r w:rsidRPr="007C0E2A">
              <w:t xml:space="preserve">  Limburg</w:t>
            </w:r>
          </w:p>
        </w:tc>
        <w:tc>
          <w:tcPr>
            <w:tcW w:w="1134" w:type="dxa"/>
            <w:shd w:val="clear" w:color="auto" w:fill="FFFFFF" w:themeFill="background1"/>
          </w:tcPr>
          <w:p w14:paraId="0FB7F5CB" w14:textId="77777777" w:rsidR="00470364" w:rsidRPr="007C0E2A" w:rsidRDefault="00470364" w:rsidP="00592542">
            <w:r w:rsidRPr="007C0E2A">
              <w:t>11%</w:t>
            </w:r>
          </w:p>
        </w:tc>
        <w:tc>
          <w:tcPr>
            <w:tcW w:w="1134" w:type="dxa"/>
            <w:shd w:val="clear" w:color="auto" w:fill="FFFFFF" w:themeFill="background1"/>
          </w:tcPr>
          <w:p w14:paraId="1F5D3222" w14:textId="77777777" w:rsidR="00470364" w:rsidRPr="007C0E2A" w:rsidRDefault="00470364" w:rsidP="00592542">
            <w:r w:rsidRPr="007C0E2A">
              <w:t>13%</w:t>
            </w:r>
          </w:p>
        </w:tc>
        <w:tc>
          <w:tcPr>
            <w:tcW w:w="1134" w:type="dxa"/>
            <w:shd w:val="clear" w:color="auto" w:fill="FFFFFF" w:themeFill="background1"/>
          </w:tcPr>
          <w:p w14:paraId="5558FD78" w14:textId="77777777" w:rsidR="00470364" w:rsidRPr="007C0E2A" w:rsidRDefault="00470364" w:rsidP="00592542">
            <w:r w:rsidRPr="007C0E2A">
              <w:t>6%</w:t>
            </w:r>
          </w:p>
        </w:tc>
      </w:tr>
      <w:tr w:rsidR="00470364" w:rsidRPr="007C0E2A" w14:paraId="7AA7D9B3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0365452E" w14:textId="77777777" w:rsidR="00470364" w:rsidRPr="007C0E2A" w:rsidRDefault="00470364" w:rsidP="00592542">
            <w:r w:rsidRPr="007C0E2A">
              <w:t xml:space="preserve">  Noord – Brabant</w:t>
            </w:r>
          </w:p>
        </w:tc>
        <w:tc>
          <w:tcPr>
            <w:tcW w:w="1134" w:type="dxa"/>
            <w:shd w:val="clear" w:color="auto" w:fill="FFFFFF" w:themeFill="background1"/>
          </w:tcPr>
          <w:p w14:paraId="5F1B9D6C" w14:textId="77777777" w:rsidR="00470364" w:rsidRPr="007C0E2A" w:rsidRDefault="00470364" w:rsidP="00592542">
            <w:r w:rsidRPr="007C0E2A"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14:paraId="41731C6A" w14:textId="77777777" w:rsidR="00470364" w:rsidRPr="007C0E2A" w:rsidRDefault="00470364" w:rsidP="00592542">
            <w:r w:rsidRPr="007C0E2A">
              <w:t>16%</w:t>
            </w:r>
          </w:p>
        </w:tc>
        <w:tc>
          <w:tcPr>
            <w:tcW w:w="1134" w:type="dxa"/>
            <w:shd w:val="clear" w:color="auto" w:fill="FFFFFF" w:themeFill="background1"/>
          </w:tcPr>
          <w:p w14:paraId="7815E2B9" w14:textId="77777777" w:rsidR="00470364" w:rsidRPr="007C0E2A" w:rsidRDefault="00470364" w:rsidP="00592542">
            <w:r w:rsidRPr="007C0E2A">
              <w:t>15%</w:t>
            </w:r>
          </w:p>
        </w:tc>
      </w:tr>
      <w:tr w:rsidR="00470364" w:rsidRPr="007C0E2A" w14:paraId="4FD4FBEB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1457AA08" w14:textId="77777777" w:rsidR="00470364" w:rsidRPr="007C0E2A" w:rsidRDefault="00470364" w:rsidP="00592542">
            <w:r w:rsidRPr="007C0E2A">
              <w:t xml:space="preserve">  Noord – Holland </w:t>
            </w:r>
          </w:p>
        </w:tc>
        <w:tc>
          <w:tcPr>
            <w:tcW w:w="1134" w:type="dxa"/>
            <w:shd w:val="clear" w:color="auto" w:fill="FFFFFF" w:themeFill="background1"/>
          </w:tcPr>
          <w:p w14:paraId="0222AE15" w14:textId="77777777" w:rsidR="00470364" w:rsidRPr="007C0E2A" w:rsidRDefault="00470364" w:rsidP="00592542">
            <w:r w:rsidRPr="007C0E2A">
              <w:t>9%</w:t>
            </w:r>
          </w:p>
        </w:tc>
        <w:tc>
          <w:tcPr>
            <w:tcW w:w="1134" w:type="dxa"/>
            <w:shd w:val="clear" w:color="auto" w:fill="FFFFFF" w:themeFill="background1"/>
          </w:tcPr>
          <w:p w14:paraId="077CFF73" w14:textId="77777777" w:rsidR="00470364" w:rsidRPr="007C0E2A" w:rsidRDefault="00470364" w:rsidP="00592542">
            <w:r w:rsidRPr="007C0E2A"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14:paraId="61608B83" w14:textId="77777777" w:rsidR="00470364" w:rsidRPr="007C0E2A" w:rsidRDefault="00470364" w:rsidP="00592542">
            <w:r w:rsidRPr="007C0E2A">
              <w:t>16%</w:t>
            </w:r>
          </w:p>
        </w:tc>
      </w:tr>
      <w:tr w:rsidR="00470364" w:rsidRPr="007C0E2A" w14:paraId="2EA8B5D8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38D14109" w14:textId="77777777" w:rsidR="00470364" w:rsidRPr="007C0E2A" w:rsidRDefault="00470364" w:rsidP="00592542">
            <w:r w:rsidRPr="007C0E2A">
              <w:t xml:space="preserve">  </w:t>
            </w:r>
            <w:proofErr w:type="spellStart"/>
            <w:r w:rsidRPr="007C0E2A">
              <w:t>Overijssel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4EB8C7DE" w14:textId="77777777" w:rsidR="00470364" w:rsidRPr="007C0E2A" w:rsidRDefault="00470364" w:rsidP="00592542">
            <w:r w:rsidRPr="007C0E2A">
              <w:t>8%</w:t>
            </w:r>
          </w:p>
        </w:tc>
        <w:tc>
          <w:tcPr>
            <w:tcW w:w="1134" w:type="dxa"/>
            <w:shd w:val="clear" w:color="auto" w:fill="FFFFFF" w:themeFill="background1"/>
          </w:tcPr>
          <w:p w14:paraId="21D86212" w14:textId="77777777" w:rsidR="00470364" w:rsidRPr="007C0E2A" w:rsidRDefault="00470364" w:rsidP="00592542">
            <w:r w:rsidRPr="007C0E2A">
              <w:t>8%</w:t>
            </w:r>
          </w:p>
        </w:tc>
        <w:tc>
          <w:tcPr>
            <w:tcW w:w="1134" w:type="dxa"/>
            <w:shd w:val="clear" w:color="auto" w:fill="FFFFFF" w:themeFill="background1"/>
          </w:tcPr>
          <w:p w14:paraId="05371EE4" w14:textId="77777777" w:rsidR="00470364" w:rsidRPr="007C0E2A" w:rsidRDefault="00470364" w:rsidP="00592542">
            <w:r w:rsidRPr="007C0E2A">
              <w:t>7%</w:t>
            </w:r>
          </w:p>
        </w:tc>
      </w:tr>
      <w:tr w:rsidR="00470364" w:rsidRPr="007C0E2A" w14:paraId="25AE8846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1954EEF8" w14:textId="77777777" w:rsidR="00470364" w:rsidRPr="007C0E2A" w:rsidRDefault="00470364" w:rsidP="00592542">
            <w:r w:rsidRPr="007C0E2A">
              <w:t xml:space="preserve">  Utrecht</w:t>
            </w:r>
          </w:p>
        </w:tc>
        <w:tc>
          <w:tcPr>
            <w:tcW w:w="1134" w:type="dxa"/>
            <w:shd w:val="clear" w:color="auto" w:fill="FFFFFF" w:themeFill="background1"/>
          </w:tcPr>
          <w:p w14:paraId="6A606F37" w14:textId="77777777" w:rsidR="00470364" w:rsidRPr="007C0E2A" w:rsidRDefault="00470364" w:rsidP="00592542">
            <w:r w:rsidRPr="007C0E2A">
              <w:t>6%</w:t>
            </w:r>
          </w:p>
        </w:tc>
        <w:tc>
          <w:tcPr>
            <w:tcW w:w="1134" w:type="dxa"/>
            <w:shd w:val="clear" w:color="auto" w:fill="FFFFFF" w:themeFill="background1"/>
          </w:tcPr>
          <w:p w14:paraId="109789FE" w14:textId="77777777" w:rsidR="00470364" w:rsidRPr="007C0E2A" w:rsidRDefault="00470364" w:rsidP="00592542">
            <w:r w:rsidRPr="007C0E2A">
              <w:t>6%</w:t>
            </w:r>
          </w:p>
        </w:tc>
        <w:tc>
          <w:tcPr>
            <w:tcW w:w="1134" w:type="dxa"/>
            <w:shd w:val="clear" w:color="auto" w:fill="FFFFFF" w:themeFill="background1"/>
          </w:tcPr>
          <w:p w14:paraId="2095962A" w14:textId="77777777" w:rsidR="00470364" w:rsidRPr="007C0E2A" w:rsidRDefault="00470364" w:rsidP="00592542">
            <w:r w:rsidRPr="007C0E2A">
              <w:t>8%</w:t>
            </w:r>
          </w:p>
        </w:tc>
      </w:tr>
      <w:tr w:rsidR="00470364" w:rsidRPr="007C0E2A" w14:paraId="74CBBEB7" w14:textId="77777777" w:rsidTr="00592542">
        <w:trPr>
          <w:trHeight w:val="278"/>
        </w:trPr>
        <w:tc>
          <w:tcPr>
            <w:tcW w:w="1985" w:type="dxa"/>
            <w:shd w:val="clear" w:color="auto" w:fill="FFFFFF" w:themeFill="background1"/>
          </w:tcPr>
          <w:p w14:paraId="33AEB60E" w14:textId="77777777" w:rsidR="00470364" w:rsidRPr="007C0E2A" w:rsidRDefault="00470364" w:rsidP="00592542">
            <w:r w:rsidRPr="007C0E2A">
              <w:t xml:space="preserve">  Zeeland</w:t>
            </w:r>
          </w:p>
        </w:tc>
        <w:tc>
          <w:tcPr>
            <w:tcW w:w="1134" w:type="dxa"/>
            <w:shd w:val="clear" w:color="auto" w:fill="FFFFFF" w:themeFill="background1"/>
          </w:tcPr>
          <w:p w14:paraId="508AFBA5" w14:textId="77777777" w:rsidR="00470364" w:rsidRPr="007C0E2A" w:rsidRDefault="00470364" w:rsidP="00592542">
            <w:r w:rsidRPr="007C0E2A">
              <w:t>3%</w:t>
            </w:r>
          </w:p>
        </w:tc>
        <w:tc>
          <w:tcPr>
            <w:tcW w:w="1134" w:type="dxa"/>
            <w:shd w:val="clear" w:color="auto" w:fill="FFFFFF" w:themeFill="background1"/>
          </w:tcPr>
          <w:p w14:paraId="7EE4CA7F" w14:textId="77777777" w:rsidR="00470364" w:rsidRPr="007C0E2A" w:rsidRDefault="00470364" w:rsidP="00592542">
            <w:r w:rsidRPr="007C0E2A">
              <w:t>3%</w:t>
            </w:r>
          </w:p>
        </w:tc>
        <w:tc>
          <w:tcPr>
            <w:tcW w:w="1134" w:type="dxa"/>
            <w:shd w:val="clear" w:color="auto" w:fill="FFFFFF" w:themeFill="background1"/>
          </w:tcPr>
          <w:p w14:paraId="2A395702" w14:textId="77777777" w:rsidR="00470364" w:rsidRPr="007C0E2A" w:rsidRDefault="00470364" w:rsidP="00592542">
            <w:r w:rsidRPr="007C0E2A">
              <w:t>2%</w:t>
            </w:r>
          </w:p>
        </w:tc>
      </w:tr>
      <w:tr w:rsidR="00470364" w:rsidRPr="007C0E2A" w14:paraId="4284B5CC" w14:textId="77777777" w:rsidTr="00592542">
        <w:trPr>
          <w:trHeight w:val="27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606E43" w14:textId="77777777" w:rsidR="00470364" w:rsidRPr="007C0E2A" w:rsidRDefault="00470364" w:rsidP="00592542">
            <w:r w:rsidRPr="007C0E2A">
              <w:t xml:space="preserve">  Zuid – Hollan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72DCE0" w14:textId="77777777" w:rsidR="00470364" w:rsidRPr="007C0E2A" w:rsidRDefault="00470364" w:rsidP="00592542">
            <w:r w:rsidRPr="007C0E2A">
              <w:t>1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9063BB" w14:textId="77777777" w:rsidR="00470364" w:rsidRPr="007C0E2A" w:rsidRDefault="00470364" w:rsidP="00592542">
            <w:r w:rsidRPr="007C0E2A">
              <w:t>1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4EB50F" w14:textId="77777777" w:rsidR="00470364" w:rsidRPr="007C0E2A" w:rsidRDefault="00470364" w:rsidP="00592542">
            <w:r w:rsidRPr="007C0E2A">
              <w:t>21%</w:t>
            </w:r>
          </w:p>
        </w:tc>
      </w:tr>
    </w:tbl>
    <w:p w14:paraId="783F3989" w14:textId="77777777" w:rsidR="00470364" w:rsidRPr="00806C8D" w:rsidRDefault="00470364" w:rsidP="00470364">
      <w:pPr>
        <w:spacing w:line="480" w:lineRule="auto"/>
      </w:pPr>
    </w:p>
    <w:p w14:paraId="2C8F2239" w14:textId="77777777" w:rsidR="00470364" w:rsidRPr="00806C8D" w:rsidRDefault="00470364" w:rsidP="00470364">
      <w:pPr>
        <w:spacing w:line="480" w:lineRule="auto"/>
      </w:pPr>
    </w:p>
    <w:p w14:paraId="0A20BC74" w14:textId="77777777" w:rsidR="00470364" w:rsidRPr="00806C8D" w:rsidRDefault="00470364" w:rsidP="00470364">
      <w:pPr>
        <w:spacing w:line="480" w:lineRule="auto"/>
      </w:pPr>
    </w:p>
    <w:p w14:paraId="24EA5628" w14:textId="77777777" w:rsidR="00470364" w:rsidRPr="00806C8D" w:rsidRDefault="00470364" w:rsidP="00470364">
      <w:pPr>
        <w:spacing w:line="480" w:lineRule="auto"/>
      </w:pPr>
    </w:p>
    <w:p w14:paraId="4CF7EFDB" w14:textId="77777777" w:rsidR="00470364" w:rsidRPr="00806C8D" w:rsidRDefault="00470364" w:rsidP="00470364">
      <w:pPr>
        <w:spacing w:line="480" w:lineRule="auto"/>
      </w:pPr>
    </w:p>
    <w:p w14:paraId="5EB98EA8" w14:textId="77777777" w:rsidR="00470364" w:rsidRPr="00806C8D" w:rsidRDefault="00470364" w:rsidP="00470364">
      <w:pPr>
        <w:spacing w:line="480" w:lineRule="auto"/>
      </w:pPr>
    </w:p>
    <w:p w14:paraId="0FA2A4AB" w14:textId="77777777" w:rsidR="00470364" w:rsidRPr="00806C8D" w:rsidRDefault="00470364" w:rsidP="00470364">
      <w:pPr>
        <w:spacing w:line="480" w:lineRule="auto"/>
      </w:pPr>
    </w:p>
    <w:p w14:paraId="6D93DB3B" w14:textId="77777777" w:rsidR="00470364" w:rsidRPr="00806C8D" w:rsidRDefault="00470364" w:rsidP="00470364">
      <w:pPr>
        <w:spacing w:line="480" w:lineRule="auto"/>
      </w:pPr>
    </w:p>
    <w:p w14:paraId="5C4E5F97" w14:textId="77777777" w:rsidR="00470364" w:rsidRPr="00806C8D" w:rsidRDefault="00470364" w:rsidP="00470364">
      <w:pPr>
        <w:spacing w:line="480" w:lineRule="auto"/>
      </w:pPr>
    </w:p>
    <w:p w14:paraId="45B6191E" w14:textId="77777777" w:rsidR="00470364" w:rsidRPr="00806C8D" w:rsidRDefault="00470364" w:rsidP="00470364">
      <w:pPr>
        <w:spacing w:line="480" w:lineRule="auto"/>
      </w:pPr>
    </w:p>
    <w:p w14:paraId="75EE7800" w14:textId="77777777" w:rsidR="00470364" w:rsidRPr="00806C8D" w:rsidRDefault="00470364" w:rsidP="00470364">
      <w:pPr>
        <w:spacing w:line="480" w:lineRule="auto"/>
      </w:pPr>
    </w:p>
    <w:p w14:paraId="587E8B9D" w14:textId="77777777" w:rsidR="00470364" w:rsidRPr="00806C8D" w:rsidRDefault="00470364" w:rsidP="00470364">
      <w:pPr>
        <w:spacing w:line="480" w:lineRule="auto"/>
      </w:pPr>
    </w:p>
    <w:p w14:paraId="09BEEA5E" w14:textId="77777777" w:rsidR="00470364" w:rsidRPr="00806C8D" w:rsidRDefault="00470364" w:rsidP="00470364">
      <w:pPr>
        <w:spacing w:line="480" w:lineRule="auto"/>
      </w:pPr>
    </w:p>
    <w:p w14:paraId="7C31D3F0" w14:textId="77777777" w:rsidR="00470364" w:rsidRPr="00806C8D" w:rsidRDefault="00470364" w:rsidP="00470364">
      <w:pPr>
        <w:spacing w:line="240" w:lineRule="auto"/>
      </w:pPr>
    </w:p>
    <w:p w14:paraId="1E9C9C72" w14:textId="77777777" w:rsidR="00470364" w:rsidRPr="00806C8D" w:rsidRDefault="00470364" w:rsidP="00470364">
      <w:pPr>
        <w:spacing w:line="240" w:lineRule="auto"/>
      </w:pPr>
    </w:p>
    <w:p w14:paraId="792A776F" w14:textId="77777777" w:rsidR="00470364" w:rsidRDefault="00470364" w:rsidP="00470364">
      <w:pPr>
        <w:spacing w:line="240" w:lineRule="auto"/>
        <w:rPr>
          <w:b/>
        </w:rPr>
      </w:pPr>
      <w:r w:rsidRPr="00806C8D">
        <w:t xml:space="preserve">* CBS = Statistics Netherlands. The figures used to determine representativeness are retrieved from the so-called "Golden Standard". This is a calibration tool specially developed by the </w:t>
      </w:r>
      <w:proofErr w:type="spellStart"/>
      <w:r w:rsidRPr="00806C8D">
        <w:t>Center</w:t>
      </w:r>
      <w:proofErr w:type="spellEnd"/>
      <w:r w:rsidRPr="00806C8D">
        <w:t xml:space="preserve"> for Marketing Insights, Research &amp; Analytics (MOA) in collaboration with Statistics Netherlands.</w:t>
      </w:r>
    </w:p>
    <w:p w14:paraId="17ACD835" w14:textId="77777777" w:rsidR="00C46F64" w:rsidRDefault="00C46F64"/>
    <w:sectPr w:rsidR="00C46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EA"/>
    <w:rsid w:val="0011569C"/>
    <w:rsid w:val="00200B30"/>
    <w:rsid w:val="00295FB4"/>
    <w:rsid w:val="003C7546"/>
    <w:rsid w:val="00470364"/>
    <w:rsid w:val="004D7F83"/>
    <w:rsid w:val="00516040"/>
    <w:rsid w:val="00663D41"/>
    <w:rsid w:val="00724384"/>
    <w:rsid w:val="00A40E81"/>
    <w:rsid w:val="00AE4E7D"/>
    <w:rsid w:val="00C46F64"/>
    <w:rsid w:val="00E02C76"/>
    <w:rsid w:val="00E17425"/>
    <w:rsid w:val="00EE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2EC32"/>
  <w15:chartTrackingRefBased/>
  <w15:docId w15:val="{FD002CC8-0B46-4351-8E87-D0B18AE5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0364"/>
    <w:pPr>
      <w:spacing w:after="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0364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7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 Nagelhout</dc:creator>
  <cp:keywords/>
  <dc:description/>
  <cp:lastModifiedBy>Gera Nagelhout</cp:lastModifiedBy>
  <cp:revision>2</cp:revision>
  <dcterms:created xsi:type="dcterms:W3CDTF">2022-01-21T14:06:00Z</dcterms:created>
  <dcterms:modified xsi:type="dcterms:W3CDTF">2022-01-21T14:06:00Z</dcterms:modified>
</cp:coreProperties>
</file>